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:  The twelve Type I landmarks used in the morphometric analysis and variation between samples after removal of non-shape variatio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336550</wp:posOffset>
            </wp:positionV>
            <wp:extent cx="5486400" cy="2468880"/>
            <wp:effectExtent l="0" t="0" r="0" b="0"/>
            <wp:wrapTight wrapText="bothSides">
              <wp:wrapPolygon edited="0">
                <wp:start x="-30" y="23806"/>
                <wp:lineTo x="-30" y="21570"/>
                <wp:lineTo x="21600" y="21570"/>
                <wp:lineTo x="21600" y="23806"/>
                <wp:lineTo x="-30" y="2380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9978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7:09:00Z</dcterms:created>
  <dc:creator>LIZ BORDA</dc:creator>
  <dc:description/>
  <dc:language>en-US</dc:language>
  <cp:lastModifiedBy>LIZ BORDA</cp:lastModifiedBy>
  <dcterms:modified xsi:type="dcterms:W3CDTF">2011-09-13T15:33:00Z</dcterms:modified>
  <cp:revision>4</cp:revision>
  <dc:subject/>
  <dc:title>Supplementary Figure: </dc:title>
</cp:coreProperties>
</file>